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7C08D" w14:textId="77777777" w:rsidR="00783685" w:rsidRPr="000A6222" w:rsidRDefault="00783685" w:rsidP="00783685">
      <w:pPr>
        <w:spacing w:line="240" w:lineRule="auto"/>
        <w:jc w:val="left"/>
      </w:pPr>
      <w:proofErr w:type="gramStart"/>
      <w:r>
        <w:rPr>
          <w:b/>
        </w:rPr>
        <w:t xml:space="preserve">Supplementary </w:t>
      </w:r>
      <w:r w:rsidRPr="00736DB7">
        <w:rPr>
          <w:b/>
        </w:rPr>
        <w:t xml:space="preserve">Table </w:t>
      </w:r>
      <w:r>
        <w:rPr>
          <w:b/>
        </w:rPr>
        <w:t>1</w:t>
      </w:r>
      <w:r w:rsidRPr="003C0654">
        <w:t>.</w:t>
      </w:r>
      <w:proofErr w:type="gramEnd"/>
      <w:r w:rsidRPr="003C0654">
        <w:t xml:space="preserve"> </w:t>
      </w:r>
      <w:r w:rsidRPr="000A6222">
        <w:t>List of the 23 obesity susceptibilit</w:t>
      </w:r>
      <w:r>
        <w:t>y loci</w:t>
      </w:r>
    </w:p>
    <w:tbl>
      <w:tblPr>
        <w:tblStyle w:val="TableGrid"/>
        <w:tblpPr w:leftFromText="180" w:rightFromText="180" w:vertAnchor="page" w:horzAnchor="page" w:tblpX="1549" w:tblpY="2881"/>
        <w:tblW w:w="0" w:type="auto"/>
        <w:tblLook w:val="04A0" w:firstRow="1" w:lastRow="0" w:firstColumn="1" w:lastColumn="0" w:noHBand="0" w:noVBand="1"/>
      </w:tblPr>
      <w:tblGrid>
        <w:gridCol w:w="1304"/>
        <w:gridCol w:w="1395"/>
        <w:gridCol w:w="797"/>
        <w:gridCol w:w="2217"/>
        <w:gridCol w:w="1345"/>
      </w:tblGrid>
      <w:tr w:rsidR="00783685" w14:paraId="2B2D8330" w14:textId="77777777" w:rsidTr="00E434A4">
        <w:trPr>
          <w:trHeight w:val="248"/>
        </w:trPr>
        <w:tc>
          <w:tcPr>
            <w:tcW w:w="13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128D47" w14:textId="77777777" w:rsidR="00783685" w:rsidRPr="001D70FC" w:rsidRDefault="00783685" w:rsidP="00E434A4">
            <w:pPr>
              <w:spacing w:line="240" w:lineRule="auto"/>
              <w:rPr>
                <w:b/>
              </w:rPr>
            </w:pPr>
            <w:r w:rsidRPr="001D70FC">
              <w:rPr>
                <w:b/>
              </w:rPr>
              <w:t>SNP ID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C2D581" w14:textId="77777777" w:rsidR="00783685" w:rsidRPr="001D70FC" w:rsidRDefault="00783685" w:rsidP="00E434A4">
            <w:pPr>
              <w:spacing w:line="240" w:lineRule="auto"/>
              <w:rPr>
                <w:b/>
              </w:rPr>
            </w:pPr>
            <w:r w:rsidRPr="001D70FC">
              <w:rPr>
                <w:b/>
              </w:rPr>
              <w:t>Nearby gene</w:t>
            </w:r>
          </w:p>
        </w:tc>
        <w:tc>
          <w:tcPr>
            <w:tcW w:w="7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858150" w14:textId="77777777" w:rsidR="00783685" w:rsidRPr="001D70FC" w:rsidRDefault="00783685" w:rsidP="00E434A4">
            <w:pPr>
              <w:spacing w:line="240" w:lineRule="auto"/>
              <w:rPr>
                <w:b/>
              </w:rPr>
            </w:pPr>
            <w:r w:rsidRPr="001D70FC">
              <w:rPr>
                <w:b/>
              </w:rPr>
              <w:t>Chr</w:t>
            </w:r>
            <w:r>
              <w:rPr>
                <w:b/>
              </w:rPr>
              <w:t>.</w:t>
            </w:r>
          </w:p>
        </w:tc>
        <w:tc>
          <w:tcPr>
            <w:tcW w:w="22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BED6E5" w14:textId="77777777" w:rsidR="00783685" w:rsidRPr="001D70FC" w:rsidRDefault="00783685" w:rsidP="00E434A4">
            <w:pPr>
              <w:spacing w:line="240" w:lineRule="auto"/>
              <w:rPr>
                <w:b/>
              </w:rPr>
            </w:pPr>
            <w:proofErr w:type="spellStart"/>
            <w:r w:rsidRPr="001D70FC">
              <w:rPr>
                <w:b/>
              </w:rPr>
              <w:t>Position</w:t>
            </w:r>
            <w:r w:rsidRPr="00754550">
              <w:rPr>
                <w:b/>
                <w:vertAlign w:val="superscript"/>
              </w:rPr>
              <w:t>a</w:t>
            </w:r>
            <w:proofErr w:type="spellEnd"/>
            <w:r w:rsidRPr="001D70FC">
              <w:rPr>
                <w:b/>
              </w:rPr>
              <w:t xml:space="preserve"> (</w:t>
            </w:r>
            <w:proofErr w:type="spellStart"/>
            <w:r w:rsidRPr="001D70FC">
              <w:rPr>
                <w:b/>
              </w:rPr>
              <w:t>bp</w:t>
            </w:r>
            <w:proofErr w:type="spellEnd"/>
            <w:r w:rsidRPr="001D70FC">
              <w:rPr>
                <w:b/>
              </w:rPr>
              <w:t>)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46DA32" w14:textId="77777777" w:rsidR="00783685" w:rsidRPr="001D70FC" w:rsidRDefault="00783685" w:rsidP="00E434A4">
            <w:pPr>
              <w:spacing w:line="240" w:lineRule="auto"/>
              <w:rPr>
                <w:b/>
              </w:rPr>
            </w:pPr>
            <w:r w:rsidRPr="001D70FC">
              <w:rPr>
                <w:b/>
              </w:rPr>
              <w:t>Alleles</w:t>
            </w:r>
          </w:p>
        </w:tc>
      </w:tr>
      <w:tr w:rsidR="00783685" w14:paraId="218B044A" w14:textId="77777777" w:rsidTr="00E434A4">
        <w:trPr>
          <w:trHeight w:val="248"/>
        </w:trPr>
        <w:tc>
          <w:tcPr>
            <w:tcW w:w="13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E85CF" w14:textId="77777777" w:rsidR="00783685" w:rsidRDefault="00783685" w:rsidP="00E434A4">
            <w:pPr>
              <w:spacing w:line="240" w:lineRule="auto"/>
              <w:jc w:val="left"/>
            </w:pPr>
            <w:r>
              <w:t>rs1558902</w:t>
            </w:r>
          </w:p>
        </w:tc>
        <w:tc>
          <w:tcPr>
            <w:tcW w:w="13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0009C" w14:textId="77777777" w:rsidR="00783685" w:rsidRDefault="00783685" w:rsidP="00E434A4">
            <w:pPr>
              <w:spacing w:line="240" w:lineRule="auto"/>
            </w:pPr>
            <w:r>
              <w:t>FTO</w:t>
            </w:r>
          </w:p>
        </w:tc>
        <w:tc>
          <w:tcPr>
            <w:tcW w:w="7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4332B" w14:textId="77777777" w:rsidR="00783685" w:rsidRDefault="00783685" w:rsidP="00E434A4">
            <w:pPr>
              <w:spacing w:line="240" w:lineRule="auto"/>
            </w:pPr>
            <w:r>
              <w:t>16</w:t>
            </w:r>
          </w:p>
        </w:tc>
        <w:tc>
          <w:tcPr>
            <w:tcW w:w="22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BD1F0" w14:textId="77777777" w:rsidR="00783685" w:rsidRDefault="00783685" w:rsidP="00E434A4">
            <w:pPr>
              <w:spacing w:line="240" w:lineRule="auto"/>
            </w:pPr>
            <w:r w:rsidRPr="008C131E">
              <w:t>53803574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31AB72" w14:textId="77777777" w:rsidR="00783685" w:rsidRDefault="00783685" w:rsidP="00E434A4">
            <w:pPr>
              <w:spacing w:line="240" w:lineRule="auto"/>
            </w:pPr>
            <w:r>
              <w:t>T/A</w:t>
            </w:r>
          </w:p>
        </w:tc>
      </w:tr>
      <w:tr w:rsidR="00783685" w14:paraId="1E3FD1F2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0567C" w14:textId="77777777" w:rsidR="00783685" w:rsidRDefault="00783685" w:rsidP="00E434A4">
            <w:pPr>
              <w:spacing w:line="240" w:lineRule="auto"/>
              <w:jc w:val="left"/>
            </w:pPr>
            <w:r w:rsidRPr="000A6222">
              <w:t>rs2867125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2B773" w14:textId="77777777" w:rsidR="00783685" w:rsidRDefault="00783685" w:rsidP="00E434A4">
            <w:pPr>
              <w:spacing w:line="240" w:lineRule="auto"/>
            </w:pPr>
            <w:r>
              <w:t>TMEM18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49FE7" w14:textId="77777777" w:rsidR="00783685" w:rsidRDefault="00783685" w:rsidP="00E434A4">
            <w:pPr>
              <w:spacing w:line="240" w:lineRule="auto"/>
            </w:pPr>
            <w:r>
              <w:t>2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A734C4" w14:textId="77777777" w:rsidR="00783685" w:rsidRDefault="00783685" w:rsidP="00E434A4">
            <w:pPr>
              <w:spacing w:line="240" w:lineRule="auto"/>
            </w:pPr>
            <w:r w:rsidRPr="008C131E">
              <w:t>622827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A0007F" w14:textId="77777777" w:rsidR="00783685" w:rsidRDefault="00783685" w:rsidP="00E434A4">
            <w:pPr>
              <w:spacing w:line="240" w:lineRule="auto"/>
            </w:pPr>
            <w:r>
              <w:t>T/C</w:t>
            </w:r>
          </w:p>
        </w:tc>
      </w:tr>
      <w:tr w:rsidR="00783685" w14:paraId="4334989B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65E12C" w14:textId="77777777" w:rsidR="00783685" w:rsidRDefault="00783685" w:rsidP="00E434A4">
            <w:pPr>
              <w:spacing w:line="240" w:lineRule="auto"/>
              <w:jc w:val="left"/>
            </w:pPr>
            <w:r w:rsidRPr="000A6222">
              <w:t>rs571312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C0790" w14:textId="77777777" w:rsidR="00783685" w:rsidRDefault="00783685" w:rsidP="00E434A4">
            <w:pPr>
              <w:spacing w:line="240" w:lineRule="auto"/>
            </w:pPr>
            <w:r>
              <w:t>MC4R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3AEA18" w14:textId="77777777" w:rsidR="00783685" w:rsidRDefault="00783685" w:rsidP="00E434A4">
            <w:pPr>
              <w:spacing w:line="240" w:lineRule="auto"/>
            </w:pPr>
            <w:r>
              <w:t>18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358D6" w14:textId="77777777" w:rsidR="00783685" w:rsidRDefault="00783685" w:rsidP="00E434A4">
            <w:pPr>
              <w:spacing w:line="240" w:lineRule="auto"/>
            </w:pPr>
            <w:r w:rsidRPr="00631A58">
              <w:t>57839769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3D378" w14:textId="77777777" w:rsidR="00783685" w:rsidRDefault="00783685" w:rsidP="00E434A4">
            <w:pPr>
              <w:spacing w:line="240" w:lineRule="auto"/>
            </w:pPr>
            <w:r>
              <w:t>C/A</w:t>
            </w:r>
          </w:p>
        </w:tc>
      </w:tr>
      <w:tr w:rsidR="00783685" w14:paraId="41329929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F4F5E" w14:textId="77777777" w:rsidR="00783685" w:rsidRDefault="00783685" w:rsidP="00E434A4">
            <w:pPr>
              <w:spacing w:line="240" w:lineRule="auto"/>
              <w:jc w:val="left"/>
            </w:pPr>
            <w:r w:rsidRPr="000A6222">
              <w:t>rs10938397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4B9EA" w14:textId="77777777" w:rsidR="00783685" w:rsidRDefault="00783685" w:rsidP="00E434A4">
            <w:pPr>
              <w:spacing w:line="240" w:lineRule="auto"/>
            </w:pPr>
            <w:r>
              <w:t>GNPDA2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D2E02" w14:textId="77777777" w:rsidR="00783685" w:rsidRDefault="00783685" w:rsidP="00E434A4">
            <w:pPr>
              <w:spacing w:line="240" w:lineRule="auto"/>
            </w:pPr>
            <w:r>
              <w:t>4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AE111" w14:textId="77777777" w:rsidR="00783685" w:rsidRDefault="00783685" w:rsidP="00E434A4">
            <w:pPr>
              <w:spacing w:line="240" w:lineRule="auto"/>
            </w:pPr>
            <w:r w:rsidRPr="00631A58">
              <w:t>45182527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8F097" w14:textId="77777777" w:rsidR="00783685" w:rsidRDefault="00783685" w:rsidP="00E434A4">
            <w:pPr>
              <w:spacing w:line="240" w:lineRule="auto"/>
            </w:pPr>
            <w:r>
              <w:t>A/G</w:t>
            </w:r>
          </w:p>
        </w:tc>
      </w:tr>
      <w:tr w:rsidR="00783685" w14:paraId="16858345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A9E99" w14:textId="77777777" w:rsidR="00783685" w:rsidRDefault="00783685" w:rsidP="00E434A4">
            <w:pPr>
              <w:spacing w:line="240" w:lineRule="auto"/>
              <w:jc w:val="left"/>
            </w:pPr>
            <w:r w:rsidRPr="000A6222">
              <w:t>rs2815752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33237" w14:textId="77777777" w:rsidR="00783685" w:rsidRDefault="00783685" w:rsidP="00E434A4">
            <w:pPr>
              <w:spacing w:line="240" w:lineRule="auto"/>
            </w:pPr>
            <w:r>
              <w:t>NEGR1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A51A1" w14:textId="77777777" w:rsidR="00783685" w:rsidRDefault="00783685" w:rsidP="00E434A4">
            <w:pPr>
              <w:spacing w:line="240" w:lineRule="auto"/>
            </w:pPr>
            <w:r>
              <w:t>1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A6BD4" w14:textId="77777777" w:rsidR="00783685" w:rsidRDefault="00783685" w:rsidP="00E434A4">
            <w:pPr>
              <w:spacing w:line="240" w:lineRule="auto"/>
            </w:pPr>
            <w:r w:rsidRPr="00631A58">
              <w:t>72812440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74B6D" w14:textId="77777777" w:rsidR="00783685" w:rsidRDefault="00783685" w:rsidP="00E434A4">
            <w:pPr>
              <w:spacing w:line="240" w:lineRule="auto"/>
            </w:pPr>
            <w:r>
              <w:t>G/A</w:t>
            </w:r>
          </w:p>
        </w:tc>
      </w:tr>
      <w:tr w:rsidR="00783685" w14:paraId="59B4BF1A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9AC7C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7359397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AD049" w14:textId="77777777" w:rsidR="00783685" w:rsidRDefault="00783685" w:rsidP="00E434A4">
            <w:pPr>
              <w:spacing w:line="240" w:lineRule="auto"/>
            </w:pPr>
            <w:r>
              <w:t>SH2B1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5660C" w14:textId="77777777" w:rsidR="00783685" w:rsidRDefault="00783685" w:rsidP="00E434A4">
            <w:pPr>
              <w:spacing w:line="240" w:lineRule="auto"/>
            </w:pPr>
            <w:r>
              <w:t>16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8B8EB" w14:textId="77777777" w:rsidR="00783685" w:rsidRDefault="00783685" w:rsidP="00E434A4">
            <w:pPr>
              <w:spacing w:line="240" w:lineRule="auto"/>
            </w:pPr>
            <w:r w:rsidRPr="00B64F76">
              <w:t>28885659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AF20D" w14:textId="77777777" w:rsidR="00783685" w:rsidRDefault="00783685" w:rsidP="00E434A4">
            <w:pPr>
              <w:spacing w:line="240" w:lineRule="auto"/>
            </w:pPr>
            <w:r>
              <w:t>C/T</w:t>
            </w:r>
          </w:p>
        </w:tc>
      </w:tr>
      <w:tr w:rsidR="00783685" w14:paraId="2ADE4DCA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14353F" w14:textId="77777777" w:rsidR="00783685" w:rsidRDefault="00783685" w:rsidP="00E434A4">
            <w:pPr>
              <w:tabs>
                <w:tab w:val="left" w:pos="210"/>
              </w:tabs>
              <w:spacing w:line="240" w:lineRule="auto"/>
              <w:jc w:val="left"/>
            </w:pPr>
            <w:r w:rsidRPr="001D70FC">
              <w:t>rs9816226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4B5B79" w14:textId="77777777" w:rsidR="00783685" w:rsidRDefault="00783685" w:rsidP="00E434A4">
            <w:pPr>
              <w:spacing w:line="240" w:lineRule="auto"/>
            </w:pPr>
            <w:r>
              <w:t>ETV5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10386" w14:textId="77777777" w:rsidR="00783685" w:rsidRDefault="00783685" w:rsidP="00E434A4">
            <w:pPr>
              <w:spacing w:line="240" w:lineRule="auto"/>
            </w:pPr>
            <w:r>
              <w:t>3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F13254" w14:textId="77777777" w:rsidR="00783685" w:rsidRDefault="00783685" w:rsidP="00E434A4">
            <w:pPr>
              <w:spacing w:line="240" w:lineRule="auto"/>
            </w:pPr>
            <w:r w:rsidRPr="00B64F76">
              <w:t>185834499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483BB" w14:textId="77777777" w:rsidR="00783685" w:rsidRDefault="00783685" w:rsidP="00E434A4">
            <w:pPr>
              <w:spacing w:line="240" w:lineRule="auto"/>
            </w:pPr>
            <w:r>
              <w:t>A/T</w:t>
            </w:r>
          </w:p>
        </w:tc>
      </w:tr>
      <w:tr w:rsidR="00783685" w14:paraId="0E773361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B0259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3817334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5D126" w14:textId="77777777" w:rsidR="00783685" w:rsidRDefault="00783685" w:rsidP="00E434A4">
            <w:pPr>
              <w:spacing w:line="240" w:lineRule="auto"/>
            </w:pPr>
            <w:r>
              <w:t>MTCH2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556DA" w14:textId="77777777" w:rsidR="00783685" w:rsidRDefault="00783685" w:rsidP="00E434A4">
            <w:pPr>
              <w:spacing w:line="240" w:lineRule="auto"/>
            </w:pPr>
            <w:r>
              <w:t>11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1BDF1" w14:textId="77777777" w:rsidR="00783685" w:rsidRDefault="00783685" w:rsidP="00E434A4">
            <w:pPr>
              <w:spacing w:line="240" w:lineRule="auto"/>
            </w:pPr>
            <w:r w:rsidRPr="00B64F76">
              <w:t>47650993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08ABD" w14:textId="77777777" w:rsidR="00783685" w:rsidRDefault="00783685" w:rsidP="00E434A4">
            <w:pPr>
              <w:spacing w:line="240" w:lineRule="auto"/>
            </w:pPr>
            <w:r>
              <w:t>C/T</w:t>
            </w:r>
          </w:p>
        </w:tc>
      </w:tr>
      <w:tr w:rsidR="00783685" w14:paraId="0352A101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ADBFF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987237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66B40" w14:textId="77777777" w:rsidR="00783685" w:rsidRDefault="00783685" w:rsidP="00E434A4">
            <w:pPr>
              <w:spacing w:line="240" w:lineRule="auto"/>
            </w:pPr>
            <w:r>
              <w:t>TFAP2B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DD5723" w14:textId="77777777" w:rsidR="00783685" w:rsidRDefault="00783685" w:rsidP="00E434A4">
            <w:pPr>
              <w:spacing w:line="240" w:lineRule="auto"/>
            </w:pPr>
            <w:r>
              <w:t>6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487F3" w14:textId="77777777" w:rsidR="00783685" w:rsidRDefault="00783685" w:rsidP="00E434A4">
            <w:pPr>
              <w:spacing w:line="240" w:lineRule="auto"/>
            </w:pPr>
            <w:r w:rsidRPr="00B64F76">
              <w:t>50803050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C02B86" w14:textId="77777777" w:rsidR="00783685" w:rsidRDefault="00783685" w:rsidP="00E434A4">
            <w:pPr>
              <w:spacing w:line="240" w:lineRule="auto"/>
            </w:pPr>
            <w:r>
              <w:t>A/G</w:t>
            </w:r>
          </w:p>
        </w:tc>
      </w:tr>
      <w:tr w:rsidR="00783685" w14:paraId="098F40A5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F7575E" w14:textId="77777777" w:rsidR="00783685" w:rsidRDefault="00783685" w:rsidP="00E434A4">
            <w:pPr>
              <w:spacing w:line="240" w:lineRule="auto"/>
              <w:jc w:val="both"/>
            </w:pPr>
            <w:r w:rsidRPr="001D70FC">
              <w:t>rs7138803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F66E1" w14:textId="77777777" w:rsidR="00783685" w:rsidRDefault="00783685" w:rsidP="00E434A4">
            <w:pPr>
              <w:spacing w:line="240" w:lineRule="auto"/>
            </w:pPr>
            <w:r>
              <w:t>FAIM2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A72EC" w14:textId="77777777" w:rsidR="00783685" w:rsidRDefault="00783685" w:rsidP="00E434A4">
            <w:pPr>
              <w:spacing w:line="240" w:lineRule="auto"/>
            </w:pPr>
            <w:r>
              <w:t>12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78F84" w14:textId="77777777" w:rsidR="00783685" w:rsidRDefault="00783685" w:rsidP="00E434A4">
            <w:pPr>
              <w:spacing w:line="240" w:lineRule="auto"/>
            </w:pPr>
            <w:r w:rsidRPr="00CC2935">
              <w:t>50247468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9953E" w14:textId="77777777" w:rsidR="00783685" w:rsidRDefault="00783685" w:rsidP="00E434A4">
            <w:pPr>
              <w:spacing w:line="240" w:lineRule="auto"/>
            </w:pPr>
            <w:r>
              <w:t>G/A</w:t>
            </w:r>
          </w:p>
        </w:tc>
      </w:tr>
      <w:tr w:rsidR="00783685" w14:paraId="5E621498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FBA9A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10150332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69CC9" w14:textId="77777777" w:rsidR="00783685" w:rsidRDefault="00783685" w:rsidP="00E434A4">
            <w:pPr>
              <w:spacing w:line="240" w:lineRule="auto"/>
            </w:pPr>
            <w:r>
              <w:t>NRXN3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981A5" w14:textId="77777777" w:rsidR="00783685" w:rsidRDefault="00783685" w:rsidP="00E434A4">
            <w:pPr>
              <w:spacing w:line="240" w:lineRule="auto"/>
            </w:pPr>
            <w:r>
              <w:t>14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F5A62" w14:textId="77777777" w:rsidR="00783685" w:rsidRDefault="00783685" w:rsidP="00E434A4">
            <w:pPr>
              <w:spacing w:line="240" w:lineRule="auto"/>
            </w:pPr>
            <w:r w:rsidRPr="00CC2935">
              <w:t>79936964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B00FF" w14:textId="77777777" w:rsidR="00783685" w:rsidRDefault="00783685" w:rsidP="00E434A4">
            <w:pPr>
              <w:spacing w:line="240" w:lineRule="auto"/>
            </w:pPr>
            <w:r>
              <w:t>T/C</w:t>
            </w:r>
          </w:p>
        </w:tc>
      </w:tr>
      <w:tr w:rsidR="00783685" w14:paraId="49A10CA8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D02E0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2287019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244EA6" w14:textId="77777777" w:rsidR="00783685" w:rsidRDefault="00783685" w:rsidP="00E434A4">
            <w:pPr>
              <w:spacing w:line="240" w:lineRule="auto"/>
            </w:pPr>
            <w:r>
              <w:t>QPCTL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EA1922" w14:textId="77777777" w:rsidR="00783685" w:rsidRDefault="00783685" w:rsidP="00E434A4">
            <w:pPr>
              <w:spacing w:line="240" w:lineRule="auto"/>
            </w:pPr>
            <w:r>
              <w:t>19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31D98" w14:textId="77777777" w:rsidR="00783685" w:rsidRDefault="00783685" w:rsidP="00E434A4">
            <w:pPr>
              <w:spacing w:line="240" w:lineRule="auto"/>
            </w:pPr>
            <w:r w:rsidRPr="00CC2935">
              <w:t>46202172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32DCD" w14:textId="77777777" w:rsidR="00783685" w:rsidRDefault="00783685" w:rsidP="00E434A4">
            <w:pPr>
              <w:spacing w:line="240" w:lineRule="auto"/>
            </w:pPr>
            <w:r>
              <w:t>C/T</w:t>
            </w:r>
          </w:p>
        </w:tc>
      </w:tr>
      <w:tr w:rsidR="00783685" w14:paraId="0F5D07CB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6F542F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13107325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D7008" w14:textId="77777777" w:rsidR="00783685" w:rsidRDefault="00783685" w:rsidP="00E434A4">
            <w:pPr>
              <w:spacing w:line="240" w:lineRule="auto"/>
            </w:pPr>
            <w:r>
              <w:t>SLC39A8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FBE64" w14:textId="77777777" w:rsidR="00783685" w:rsidRDefault="00783685" w:rsidP="00E434A4">
            <w:pPr>
              <w:spacing w:line="240" w:lineRule="auto"/>
            </w:pPr>
            <w:r>
              <w:t>4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7FA37" w14:textId="77777777" w:rsidR="00783685" w:rsidRDefault="00783685" w:rsidP="00E434A4">
            <w:pPr>
              <w:spacing w:line="240" w:lineRule="auto"/>
            </w:pPr>
            <w:r w:rsidRPr="004142B0">
              <w:t>103188709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46DB6F" w14:textId="77777777" w:rsidR="00783685" w:rsidRDefault="00783685" w:rsidP="00E434A4">
            <w:pPr>
              <w:spacing w:line="240" w:lineRule="auto"/>
            </w:pPr>
            <w:r>
              <w:t>C/T</w:t>
            </w:r>
          </w:p>
        </w:tc>
      </w:tr>
      <w:tr w:rsidR="00783685" w14:paraId="672D3823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00C1BF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3810291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5B5C5" w14:textId="77777777" w:rsidR="00783685" w:rsidRDefault="00783685" w:rsidP="00E434A4">
            <w:pPr>
              <w:spacing w:line="240" w:lineRule="auto"/>
            </w:pPr>
            <w:r>
              <w:t>ZC3H4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B2A4B" w14:textId="77777777" w:rsidR="00783685" w:rsidRDefault="00783685" w:rsidP="00E434A4">
            <w:pPr>
              <w:spacing w:line="240" w:lineRule="auto"/>
            </w:pPr>
            <w:r>
              <w:t>19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27661" w14:textId="77777777" w:rsidR="00783685" w:rsidRDefault="00783685" w:rsidP="00E434A4">
            <w:pPr>
              <w:spacing w:line="240" w:lineRule="auto"/>
            </w:pPr>
            <w:r w:rsidRPr="004142B0">
              <w:t>47569003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4603F" w14:textId="77777777" w:rsidR="00783685" w:rsidRDefault="00783685" w:rsidP="00E434A4">
            <w:pPr>
              <w:spacing w:line="240" w:lineRule="auto"/>
            </w:pPr>
            <w:r>
              <w:t>G/A</w:t>
            </w:r>
          </w:p>
        </w:tc>
      </w:tr>
      <w:tr w:rsidR="00783685" w14:paraId="7CE435DE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CF7C3E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2890652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DE3515" w14:textId="77777777" w:rsidR="00783685" w:rsidRDefault="00783685" w:rsidP="00E434A4">
            <w:pPr>
              <w:spacing w:line="240" w:lineRule="auto"/>
            </w:pPr>
            <w:r>
              <w:t>LRP1B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7494F" w14:textId="77777777" w:rsidR="00783685" w:rsidRDefault="00783685" w:rsidP="00E434A4">
            <w:pPr>
              <w:spacing w:line="240" w:lineRule="auto"/>
            </w:pPr>
            <w:r>
              <w:t>2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43E01" w14:textId="77777777" w:rsidR="00783685" w:rsidRDefault="00783685" w:rsidP="00E434A4">
            <w:pPr>
              <w:spacing w:line="240" w:lineRule="auto"/>
            </w:pPr>
            <w:r w:rsidRPr="001E79A6">
              <w:t>142959931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B9230" w14:textId="77777777" w:rsidR="00783685" w:rsidRDefault="00783685" w:rsidP="00E434A4">
            <w:pPr>
              <w:spacing w:line="240" w:lineRule="auto"/>
            </w:pPr>
            <w:r>
              <w:t>T/C</w:t>
            </w:r>
          </w:p>
        </w:tc>
      </w:tr>
      <w:tr w:rsidR="00783685" w14:paraId="69828054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37E5B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887912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35ADF" w14:textId="77777777" w:rsidR="00783685" w:rsidRDefault="00783685" w:rsidP="00E434A4">
            <w:pPr>
              <w:spacing w:line="240" w:lineRule="auto"/>
            </w:pPr>
            <w:r>
              <w:t>FANCL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219D8" w14:textId="77777777" w:rsidR="00783685" w:rsidRDefault="00783685" w:rsidP="00E434A4">
            <w:pPr>
              <w:spacing w:line="240" w:lineRule="auto"/>
            </w:pPr>
            <w:r>
              <w:t>2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A63EA0" w14:textId="77777777" w:rsidR="00783685" w:rsidRDefault="00783685" w:rsidP="00E434A4">
            <w:pPr>
              <w:spacing w:line="240" w:lineRule="auto"/>
            </w:pPr>
            <w:r w:rsidRPr="00DC5995">
              <w:t>59302877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D3AB9" w14:textId="77777777" w:rsidR="00783685" w:rsidRDefault="00783685" w:rsidP="00E434A4">
            <w:pPr>
              <w:spacing w:line="240" w:lineRule="auto"/>
            </w:pPr>
            <w:r>
              <w:t>T/C</w:t>
            </w:r>
          </w:p>
        </w:tc>
      </w:tr>
      <w:tr w:rsidR="00783685" w14:paraId="35BFEEAA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20E66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13078807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6F50DE" w14:textId="77777777" w:rsidR="00783685" w:rsidRDefault="00783685" w:rsidP="00E434A4">
            <w:pPr>
              <w:spacing w:line="240" w:lineRule="auto"/>
            </w:pPr>
            <w:r>
              <w:t>CADM2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E517B" w14:textId="77777777" w:rsidR="00783685" w:rsidRDefault="00783685" w:rsidP="00E434A4">
            <w:pPr>
              <w:spacing w:line="240" w:lineRule="auto"/>
            </w:pPr>
            <w:r>
              <w:t>3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8A6D6" w14:textId="77777777" w:rsidR="00783685" w:rsidRDefault="00783685" w:rsidP="00E434A4">
            <w:pPr>
              <w:spacing w:line="240" w:lineRule="auto"/>
            </w:pPr>
            <w:r w:rsidRPr="00DC5995">
              <w:t>85884150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540B4" w14:textId="77777777" w:rsidR="00783685" w:rsidRDefault="00783685" w:rsidP="00E434A4">
            <w:pPr>
              <w:spacing w:line="240" w:lineRule="auto"/>
            </w:pPr>
            <w:r>
              <w:t>A/G</w:t>
            </w:r>
          </w:p>
        </w:tc>
      </w:tr>
      <w:tr w:rsidR="00783685" w14:paraId="5D4D8DA1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3CF38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11847697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15A8E" w14:textId="77777777" w:rsidR="00783685" w:rsidRDefault="00783685" w:rsidP="00E434A4">
            <w:pPr>
              <w:spacing w:line="240" w:lineRule="auto"/>
            </w:pPr>
            <w:r>
              <w:t>PRKD1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BD0CD" w14:textId="77777777" w:rsidR="00783685" w:rsidRDefault="00783685" w:rsidP="00E434A4">
            <w:pPr>
              <w:spacing w:line="240" w:lineRule="auto"/>
            </w:pPr>
            <w:r>
              <w:t>14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632CC" w14:textId="77777777" w:rsidR="00783685" w:rsidRDefault="00783685" w:rsidP="00E434A4">
            <w:pPr>
              <w:spacing w:line="240" w:lineRule="auto"/>
            </w:pPr>
            <w:r w:rsidRPr="009B4297">
              <w:t>30515112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78C49" w14:textId="77777777" w:rsidR="00783685" w:rsidRDefault="00783685" w:rsidP="00E434A4">
            <w:pPr>
              <w:spacing w:line="240" w:lineRule="auto"/>
            </w:pPr>
            <w:r>
              <w:t>C/T</w:t>
            </w:r>
          </w:p>
        </w:tc>
      </w:tr>
      <w:tr w:rsidR="00783685" w14:paraId="33105F10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F53C6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1555543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D9731" w14:textId="77777777" w:rsidR="00783685" w:rsidRDefault="00783685" w:rsidP="00E434A4">
            <w:pPr>
              <w:spacing w:line="240" w:lineRule="auto"/>
            </w:pPr>
            <w:r>
              <w:t>PTBP2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DF87E" w14:textId="77777777" w:rsidR="00783685" w:rsidRDefault="00783685" w:rsidP="00E434A4">
            <w:pPr>
              <w:spacing w:line="240" w:lineRule="auto"/>
            </w:pPr>
            <w:r>
              <w:t>1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29B0B" w14:textId="77777777" w:rsidR="00783685" w:rsidRDefault="00783685" w:rsidP="00E434A4">
            <w:pPr>
              <w:spacing w:line="240" w:lineRule="auto"/>
            </w:pPr>
            <w:r w:rsidRPr="009B4297">
              <w:t>96944797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2C159" w14:textId="77777777" w:rsidR="00783685" w:rsidRDefault="00783685" w:rsidP="00E434A4">
            <w:pPr>
              <w:spacing w:line="240" w:lineRule="auto"/>
            </w:pPr>
            <w:r>
              <w:t>A/C</w:t>
            </w:r>
          </w:p>
        </w:tc>
      </w:tr>
      <w:tr w:rsidR="00783685" w14:paraId="2AAE1726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1BABCD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4771122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A99C9" w14:textId="77777777" w:rsidR="00783685" w:rsidRDefault="00783685" w:rsidP="00E434A4">
            <w:pPr>
              <w:spacing w:line="240" w:lineRule="auto"/>
            </w:pPr>
            <w:r>
              <w:t>MTIF3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A8458" w14:textId="77777777" w:rsidR="00783685" w:rsidRDefault="00783685" w:rsidP="00E434A4">
            <w:pPr>
              <w:spacing w:line="240" w:lineRule="auto"/>
            </w:pPr>
            <w:r>
              <w:t>13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3F305" w14:textId="77777777" w:rsidR="00783685" w:rsidRDefault="00783685" w:rsidP="00E434A4">
            <w:pPr>
              <w:spacing w:line="240" w:lineRule="auto"/>
            </w:pPr>
            <w:r w:rsidRPr="00802325">
              <w:t>28020180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0ED27E" w14:textId="77777777" w:rsidR="00783685" w:rsidRDefault="00783685" w:rsidP="00E434A4">
            <w:pPr>
              <w:spacing w:line="240" w:lineRule="auto"/>
            </w:pPr>
            <w:r>
              <w:t>G/A</w:t>
            </w:r>
          </w:p>
        </w:tc>
      </w:tr>
      <w:tr w:rsidR="00783685" w14:paraId="463618EC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ACB71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4836133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1BA88F" w14:textId="77777777" w:rsidR="00783685" w:rsidRDefault="00783685" w:rsidP="00E434A4">
            <w:pPr>
              <w:spacing w:line="240" w:lineRule="auto"/>
            </w:pPr>
            <w:r>
              <w:t>ZNF608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1E4F31" w14:textId="77777777" w:rsidR="00783685" w:rsidRDefault="00783685" w:rsidP="00E434A4">
            <w:pPr>
              <w:spacing w:line="240" w:lineRule="auto"/>
            </w:pPr>
            <w:r>
              <w:t>5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0CB17" w14:textId="77777777" w:rsidR="00783685" w:rsidRDefault="00783685" w:rsidP="00E434A4">
            <w:pPr>
              <w:spacing w:line="240" w:lineRule="auto"/>
            </w:pPr>
            <w:r w:rsidRPr="00802325">
              <w:t>124332103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C0559" w14:textId="77777777" w:rsidR="00783685" w:rsidRDefault="00783685" w:rsidP="00E434A4">
            <w:pPr>
              <w:spacing w:line="240" w:lineRule="auto"/>
            </w:pPr>
            <w:r>
              <w:t>A/C</w:t>
            </w:r>
          </w:p>
        </w:tc>
      </w:tr>
      <w:tr w:rsidR="00783685" w14:paraId="7C9AED81" w14:textId="77777777" w:rsidTr="00E434A4">
        <w:trPr>
          <w:trHeight w:val="248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66FDA9" w14:textId="77777777" w:rsidR="00783685" w:rsidRDefault="00783685" w:rsidP="00E434A4">
            <w:pPr>
              <w:spacing w:line="240" w:lineRule="auto"/>
              <w:jc w:val="both"/>
            </w:pPr>
            <w:r w:rsidRPr="001D70FC">
              <w:t>rs4929949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1E13C3" w14:textId="77777777" w:rsidR="00783685" w:rsidRDefault="00783685" w:rsidP="00E434A4">
            <w:pPr>
              <w:spacing w:line="240" w:lineRule="auto"/>
            </w:pPr>
            <w:r>
              <w:t>RPL27A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8F1BE" w14:textId="77777777" w:rsidR="00783685" w:rsidRDefault="00783685" w:rsidP="00E434A4">
            <w:pPr>
              <w:spacing w:line="240" w:lineRule="auto"/>
            </w:pPr>
            <w:r>
              <w:t>11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EA797" w14:textId="77777777" w:rsidR="00783685" w:rsidRDefault="00783685" w:rsidP="00E434A4">
            <w:pPr>
              <w:spacing w:line="240" w:lineRule="auto"/>
            </w:pPr>
            <w:r w:rsidRPr="00802325">
              <w:t>8604593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C03416" w14:textId="77777777" w:rsidR="00783685" w:rsidRDefault="00783685" w:rsidP="00E434A4">
            <w:pPr>
              <w:spacing w:line="240" w:lineRule="auto"/>
            </w:pPr>
            <w:r>
              <w:t>T/C</w:t>
            </w:r>
          </w:p>
        </w:tc>
      </w:tr>
      <w:tr w:rsidR="00783685" w14:paraId="69F953A9" w14:textId="77777777" w:rsidTr="00E434A4">
        <w:trPr>
          <w:trHeight w:val="264"/>
        </w:trPr>
        <w:tc>
          <w:tcPr>
            <w:tcW w:w="13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9672EF" w14:textId="77777777" w:rsidR="00783685" w:rsidRDefault="00783685" w:rsidP="00E434A4">
            <w:pPr>
              <w:spacing w:line="240" w:lineRule="auto"/>
              <w:jc w:val="left"/>
            </w:pPr>
            <w:r w:rsidRPr="001D70FC">
              <w:t>rs543874</w:t>
            </w:r>
          </w:p>
        </w:tc>
        <w:tc>
          <w:tcPr>
            <w:tcW w:w="13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C42B71" w14:textId="77777777" w:rsidR="00783685" w:rsidRDefault="00783685" w:rsidP="00E434A4">
            <w:pPr>
              <w:spacing w:line="240" w:lineRule="auto"/>
            </w:pPr>
            <w:r>
              <w:t>SEC16B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3681E" w14:textId="77777777" w:rsidR="00783685" w:rsidRDefault="00783685" w:rsidP="00E434A4">
            <w:pPr>
              <w:spacing w:line="240" w:lineRule="auto"/>
            </w:pPr>
            <w:r>
              <w:t>1</w:t>
            </w:r>
          </w:p>
        </w:tc>
        <w:tc>
          <w:tcPr>
            <w:tcW w:w="22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7E071E" w14:textId="77777777" w:rsidR="00783685" w:rsidRDefault="00783685" w:rsidP="00E434A4">
            <w:pPr>
              <w:spacing w:line="240" w:lineRule="auto"/>
            </w:pPr>
            <w:r w:rsidRPr="00C973A7">
              <w:t>177889480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E3B08F" w14:textId="77777777" w:rsidR="00783685" w:rsidRDefault="00783685" w:rsidP="00E434A4">
            <w:pPr>
              <w:spacing w:line="240" w:lineRule="auto"/>
            </w:pPr>
            <w:r>
              <w:t>A/G</w:t>
            </w:r>
          </w:p>
        </w:tc>
      </w:tr>
    </w:tbl>
    <w:p w14:paraId="1D0B6206" w14:textId="77777777" w:rsidR="00783685" w:rsidRDefault="00783685" w:rsidP="00783685">
      <w:pPr>
        <w:spacing w:line="240" w:lineRule="auto"/>
        <w:jc w:val="left"/>
      </w:pPr>
      <w:r>
        <w:t xml:space="preserve">Nearby gene is the closest to the SNP in column 1. </w:t>
      </w:r>
      <w:proofErr w:type="gramStart"/>
      <w:r>
        <w:t>Chr., chromosome.</w:t>
      </w:r>
      <w:proofErr w:type="gramEnd"/>
    </w:p>
    <w:p w14:paraId="58BC3BAC" w14:textId="77777777" w:rsidR="00783685" w:rsidRDefault="00783685" w:rsidP="00783685">
      <w:pPr>
        <w:spacing w:line="240" w:lineRule="auto"/>
        <w:jc w:val="left"/>
      </w:pPr>
      <w:proofErr w:type="spellStart"/>
      <w:proofErr w:type="gramStart"/>
      <w:r w:rsidRPr="006A265B">
        <w:rPr>
          <w:vertAlign w:val="superscript"/>
        </w:rPr>
        <w:t>a</w:t>
      </w:r>
      <w:r>
        <w:t>Positions</w:t>
      </w:r>
      <w:proofErr w:type="spellEnd"/>
      <w:proofErr w:type="gramEnd"/>
      <w:r>
        <w:t xml:space="preserve"> according to </w:t>
      </w:r>
      <w:r w:rsidRPr="006A265B">
        <w:t>Genome Reference Consortium human genome (build 37)</w:t>
      </w:r>
      <w:r>
        <w:t xml:space="preserve"> and allele coding based on the positive strand.</w:t>
      </w:r>
    </w:p>
    <w:p w14:paraId="0296D2C4" w14:textId="52A1758F" w:rsidR="00783685" w:rsidRPr="003C0654" w:rsidRDefault="00783685" w:rsidP="00783685">
      <w:pPr>
        <w:jc w:val="both"/>
      </w:pPr>
    </w:p>
    <w:p w14:paraId="3D6251B9" w14:textId="03F5AA67" w:rsidR="00783685" w:rsidRDefault="00783685">
      <w:pPr>
        <w:spacing w:line="240" w:lineRule="auto"/>
        <w:jc w:val="left"/>
        <w:rPr>
          <w:b/>
        </w:rPr>
      </w:pPr>
    </w:p>
    <w:p w14:paraId="46963C23" w14:textId="77777777" w:rsidR="00783685" w:rsidRDefault="00783685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322312A5" w14:textId="28DE7FE4" w:rsidR="00CA72CC" w:rsidRPr="003C0654" w:rsidRDefault="00445299" w:rsidP="00CA72CC">
      <w:pPr>
        <w:jc w:val="both"/>
      </w:pPr>
      <w:proofErr w:type="gramStart"/>
      <w:r>
        <w:rPr>
          <w:b/>
        </w:rPr>
        <w:lastRenderedPageBreak/>
        <w:t xml:space="preserve">Supplementary </w:t>
      </w:r>
      <w:r w:rsidR="00CA72CC" w:rsidRPr="00736DB7">
        <w:rPr>
          <w:b/>
        </w:rPr>
        <w:t xml:space="preserve">Table </w:t>
      </w:r>
      <w:r w:rsidR="00783685">
        <w:rPr>
          <w:b/>
        </w:rPr>
        <w:t>2</w:t>
      </w:r>
      <w:r w:rsidR="00CA72CC" w:rsidRPr="003C0654">
        <w:t>.</w:t>
      </w:r>
      <w:proofErr w:type="gramEnd"/>
      <w:r w:rsidR="00CA72CC" w:rsidRPr="003C0654">
        <w:t xml:space="preserve"> </w:t>
      </w:r>
      <w:r w:rsidR="00CA72CC" w:rsidRPr="00736DB7">
        <w:t xml:space="preserve">Association of </w:t>
      </w:r>
      <w:r w:rsidR="00CA72CC">
        <w:t xml:space="preserve">rs987237 </w:t>
      </w:r>
      <w:r w:rsidR="00CA72CC" w:rsidRPr="00736DB7">
        <w:t>SNP wit</w:t>
      </w:r>
      <w:r w:rsidR="00CA72CC">
        <w:t>h phenotypic and clinical variables</w:t>
      </w:r>
    </w:p>
    <w:p w14:paraId="068F164B" w14:textId="77777777" w:rsidR="00CA72CC" w:rsidRPr="007718F2" w:rsidRDefault="00CA72CC" w:rsidP="00CA72CC">
      <w:pPr>
        <w:spacing w:line="240" w:lineRule="auto"/>
        <w:jc w:val="left"/>
      </w:pPr>
    </w:p>
    <w:tbl>
      <w:tblPr>
        <w:tblStyle w:val="TableGrid"/>
        <w:tblW w:w="8482" w:type="dxa"/>
        <w:tblLook w:val="04A0" w:firstRow="1" w:lastRow="0" w:firstColumn="1" w:lastColumn="0" w:noHBand="0" w:noVBand="1"/>
      </w:tblPr>
      <w:tblGrid>
        <w:gridCol w:w="1998"/>
        <w:gridCol w:w="1322"/>
        <w:gridCol w:w="118"/>
        <w:gridCol w:w="1542"/>
        <w:gridCol w:w="78"/>
        <w:gridCol w:w="1582"/>
        <w:gridCol w:w="1842"/>
      </w:tblGrid>
      <w:tr w:rsidR="00C329E5" w:rsidRPr="00354736" w14:paraId="27BECA81" w14:textId="77777777" w:rsidTr="00C329E5">
        <w:trPr>
          <w:trHeight w:val="665"/>
        </w:trPr>
        <w:tc>
          <w:tcPr>
            <w:tcW w:w="199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56E043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Variabl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E639D7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A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45BC3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AG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52F61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G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CC6154" w14:textId="04153E3B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p</w:t>
            </w:r>
            <w:r>
              <w:rPr>
                <w:rFonts w:asciiTheme="minorHAnsi" w:hAnsiTheme="minorHAnsi"/>
                <w:b/>
              </w:rPr>
              <w:t>-value</w:t>
            </w:r>
          </w:p>
        </w:tc>
      </w:tr>
      <w:tr w:rsidR="00C329E5" w:rsidRPr="00354736" w14:paraId="46B18E29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6B7B6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*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6ABFC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7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4C9541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9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06B59B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614C1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</w:p>
        </w:tc>
      </w:tr>
      <w:tr w:rsidR="00C329E5" w:rsidRPr="00354736" w14:paraId="4DBBD82E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A79962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BMI (kg/m</w:t>
            </w:r>
            <w:r w:rsidRPr="00354736">
              <w:rPr>
                <w:rFonts w:asciiTheme="minorHAnsi" w:hAnsiTheme="minorHAnsi"/>
                <w:vertAlign w:val="superscript"/>
              </w:rPr>
              <w:t>2</w:t>
            </w:r>
            <w:r w:rsidRPr="00354736">
              <w:rPr>
                <w:rFonts w:asciiTheme="minorHAnsi" w:hAnsiTheme="minorHAnsi"/>
              </w:rPr>
              <w:t>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3F9F3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.9</w:t>
            </w:r>
            <w:r w:rsidRPr="00DA0F14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7.1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88C5B5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.6</w:t>
            </w:r>
            <w:r w:rsidRPr="00DA0F14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6.4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156FD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.0</w:t>
            </w:r>
            <w:r w:rsidRPr="00DA0F14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8.0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46EB4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2</w:t>
            </w:r>
          </w:p>
        </w:tc>
      </w:tr>
      <w:tr w:rsidR="00C329E5" w:rsidRPr="00354736" w14:paraId="14AC4BFE" w14:textId="77777777" w:rsidTr="00C329E5">
        <w:trPr>
          <w:trHeight w:val="559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61461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WC (cm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C9962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5.0</w:t>
            </w:r>
            <w:r w:rsidRPr="00D0516C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16.3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9119F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3.8</w:t>
            </w:r>
            <w:r w:rsidRPr="00006150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15.0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9D4E5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0.53</w:t>
            </w:r>
            <w:r w:rsidRPr="00006150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17.1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11B2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3</w:t>
            </w:r>
          </w:p>
        </w:tc>
      </w:tr>
      <w:tr w:rsidR="00C329E5" w:rsidRPr="00354736" w14:paraId="18B52121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EBFD0E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CVD</w:t>
            </w:r>
            <w:r>
              <w:rPr>
                <w:rFonts w:asciiTheme="minorHAnsi" w:hAnsiTheme="minorHAnsi"/>
              </w:rPr>
              <w:t xml:space="preserve">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7DB4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/250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8305F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/97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8779F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/16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03A3F1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2</w:t>
            </w:r>
          </w:p>
        </w:tc>
      </w:tr>
      <w:tr w:rsidR="00C329E5" w:rsidRPr="00354736" w14:paraId="1DB9C085" w14:textId="77777777" w:rsidTr="00C329E5">
        <w:trPr>
          <w:trHeight w:val="559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C4BAE3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T2DM</w:t>
            </w:r>
            <w:r>
              <w:rPr>
                <w:rFonts w:asciiTheme="minorHAnsi" w:hAnsiTheme="minorHAnsi"/>
              </w:rPr>
              <w:t xml:space="preserve">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4296BE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8/249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DCFAB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/102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348206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/15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D10BA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3</w:t>
            </w:r>
          </w:p>
        </w:tc>
      </w:tr>
      <w:tr w:rsidR="00C329E5" w:rsidRPr="00354736" w14:paraId="6E632810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1B6BAE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Cholesterol</w:t>
            </w:r>
            <w:r>
              <w:rPr>
                <w:rFonts w:asciiTheme="minorHAnsi" w:hAnsiTheme="minorHAnsi"/>
              </w:rPr>
              <w:t xml:space="preserve"> disorders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FEE95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8/239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4ACDFB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/91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CD712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/12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D3B211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6</w:t>
            </w:r>
          </w:p>
        </w:tc>
      </w:tr>
      <w:tr w:rsidR="00C329E5" w:rsidRPr="00354736" w14:paraId="10FCF89B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04F19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Sleep hours</w:t>
            </w:r>
            <w:r>
              <w:rPr>
                <w:rFonts w:asciiTheme="minorHAnsi" w:hAnsiTheme="minorHAnsi"/>
              </w:rPr>
              <w:t xml:space="preserve"> (A/B/C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B5DAFD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/181/47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9F1CB6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/61/17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1D553F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/12/1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CF5BAE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3</w:t>
            </w:r>
          </w:p>
        </w:tc>
      </w:tr>
      <w:tr w:rsidR="00C329E5" w:rsidRPr="00354736" w14:paraId="75C06B7D" w14:textId="77777777" w:rsidTr="00C329E5">
        <w:trPr>
          <w:trHeight w:val="559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A165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Sleep disorder</w:t>
            </w:r>
            <w:r>
              <w:rPr>
                <w:rFonts w:asciiTheme="minorHAnsi" w:hAnsiTheme="minorHAnsi"/>
              </w:rPr>
              <w:t xml:space="preserve">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98051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7/220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08E68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/82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809D7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/14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E5823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4</w:t>
            </w:r>
          </w:p>
        </w:tc>
      </w:tr>
    </w:tbl>
    <w:p w14:paraId="71E88495" w14:textId="77777777" w:rsidR="00CA72CC" w:rsidRDefault="00CA72CC" w:rsidP="00CA72CC">
      <w:pPr>
        <w:spacing w:line="240" w:lineRule="auto"/>
        <w:jc w:val="left"/>
      </w:pPr>
    </w:p>
    <w:p w14:paraId="003330CF" w14:textId="3337319E" w:rsidR="00CA72CC" w:rsidRPr="00CA72CC" w:rsidRDefault="00CA72CC" w:rsidP="00CA72CC">
      <w:pPr>
        <w:spacing w:line="240" w:lineRule="auto"/>
        <w:jc w:val="left"/>
        <w:rPr>
          <w:sz w:val="20"/>
          <w:szCs w:val="20"/>
        </w:rPr>
      </w:pPr>
      <w:r w:rsidRPr="00CA72CC">
        <w:rPr>
          <w:sz w:val="20"/>
          <w:szCs w:val="20"/>
        </w:rPr>
        <w:t>*Complete data were available for 454 subjects.</w:t>
      </w:r>
    </w:p>
    <w:p w14:paraId="46E41F3C" w14:textId="77777777" w:rsidR="00CA72CC" w:rsidRPr="00CA72CC" w:rsidRDefault="00CA72CC" w:rsidP="00CA72CC">
      <w:pPr>
        <w:spacing w:line="240" w:lineRule="auto"/>
        <w:jc w:val="left"/>
        <w:rPr>
          <w:sz w:val="20"/>
          <w:szCs w:val="20"/>
        </w:rPr>
      </w:pPr>
      <w:r w:rsidRPr="00CA72CC">
        <w:rPr>
          <w:sz w:val="20"/>
          <w:szCs w:val="20"/>
        </w:rPr>
        <w:t>BMI, body mass index; WC, waist circumference; Sleep hours (A/B/C), A, less than 6 hours, B, between 6 and 8 hours, C, more than 8 hours; Y, yes (presence); N, no (absence); CVD, cardiovascular diseases; T2DM, type 2 diabetes mellitus;  ANOVA and chi-squared test were applied as appropriate.</w:t>
      </w:r>
    </w:p>
    <w:p w14:paraId="388F16D1" w14:textId="77777777" w:rsidR="00CA72CC" w:rsidRPr="00CA72CC" w:rsidRDefault="00CA72CC" w:rsidP="00CA72CC">
      <w:pPr>
        <w:spacing w:line="240" w:lineRule="auto"/>
        <w:jc w:val="left"/>
        <w:rPr>
          <w:sz w:val="20"/>
          <w:szCs w:val="20"/>
        </w:rPr>
      </w:pPr>
      <w:r w:rsidRPr="00CA72CC">
        <w:rPr>
          <w:sz w:val="20"/>
          <w:szCs w:val="20"/>
        </w:rPr>
        <w:br w:type="page"/>
      </w:r>
    </w:p>
    <w:p w14:paraId="44895752" w14:textId="0E3C9FD8" w:rsidR="00CA72CC" w:rsidRPr="003C0654" w:rsidRDefault="00445299" w:rsidP="00CA72CC">
      <w:pPr>
        <w:jc w:val="both"/>
      </w:pPr>
      <w:proofErr w:type="gramStart"/>
      <w:r w:rsidRPr="00445299">
        <w:rPr>
          <w:b/>
        </w:rPr>
        <w:lastRenderedPageBreak/>
        <w:t xml:space="preserve">Supplementary Table </w:t>
      </w:r>
      <w:r w:rsidR="00783685">
        <w:rPr>
          <w:b/>
        </w:rPr>
        <w:t>3</w:t>
      </w:r>
      <w:r w:rsidR="00CA72CC" w:rsidRPr="003C0654">
        <w:t>.</w:t>
      </w:r>
      <w:proofErr w:type="gramEnd"/>
      <w:r w:rsidR="00CA72CC" w:rsidRPr="003C0654">
        <w:t xml:space="preserve"> </w:t>
      </w:r>
      <w:r w:rsidR="00CA72CC" w:rsidRPr="00736DB7">
        <w:t xml:space="preserve">Association of </w:t>
      </w:r>
      <w:r w:rsidR="00CA72CC">
        <w:t xml:space="preserve">rs10938397 </w:t>
      </w:r>
      <w:r w:rsidR="00CA72CC" w:rsidRPr="00736DB7">
        <w:t>SNP wit</w:t>
      </w:r>
      <w:r w:rsidR="00CA72CC">
        <w:t>h phenotypic and clinical variables</w:t>
      </w:r>
    </w:p>
    <w:p w14:paraId="63E7CC0A" w14:textId="77777777" w:rsidR="00CA72CC" w:rsidRPr="007718F2" w:rsidRDefault="00CA72CC" w:rsidP="00CA72CC">
      <w:pPr>
        <w:spacing w:line="240" w:lineRule="auto"/>
        <w:jc w:val="left"/>
      </w:pPr>
    </w:p>
    <w:tbl>
      <w:tblPr>
        <w:tblStyle w:val="TableGrid"/>
        <w:tblW w:w="8482" w:type="dxa"/>
        <w:tblLook w:val="04A0" w:firstRow="1" w:lastRow="0" w:firstColumn="1" w:lastColumn="0" w:noHBand="0" w:noVBand="1"/>
      </w:tblPr>
      <w:tblGrid>
        <w:gridCol w:w="1998"/>
        <w:gridCol w:w="1322"/>
        <w:gridCol w:w="118"/>
        <w:gridCol w:w="1542"/>
        <w:gridCol w:w="78"/>
        <w:gridCol w:w="1582"/>
        <w:gridCol w:w="1842"/>
      </w:tblGrid>
      <w:tr w:rsidR="00C329E5" w:rsidRPr="00354736" w14:paraId="253C68DA" w14:textId="77777777" w:rsidTr="00C329E5">
        <w:trPr>
          <w:trHeight w:val="665"/>
        </w:trPr>
        <w:tc>
          <w:tcPr>
            <w:tcW w:w="199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8B8103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Variabl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E120B6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A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B0D10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AG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504E3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G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7ED19E" w14:textId="41338DE8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  <w:b/>
              </w:rPr>
            </w:pPr>
            <w:r w:rsidRPr="00354736">
              <w:rPr>
                <w:rFonts w:asciiTheme="minorHAnsi" w:hAnsiTheme="minorHAnsi"/>
                <w:b/>
              </w:rPr>
              <w:t>p</w:t>
            </w:r>
            <w:r>
              <w:rPr>
                <w:rFonts w:asciiTheme="minorHAnsi" w:hAnsiTheme="minorHAnsi"/>
                <w:b/>
              </w:rPr>
              <w:t>-value</w:t>
            </w:r>
          </w:p>
        </w:tc>
      </w:tr>
      <w:tr w:rsidR="00C329E5" w:rsidRPr="00354736" w14:paraId="641DC444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8F2D7E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*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D0FA6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7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2289F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5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13DF69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8AE91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</w:p>
        </w:tc>
      </w:tr>
      <w:tr w:rsidR="00C329E5" w:rsidRPr="00354736" w14:paraId="113C38E5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FF5086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BMI (kg/m</w:t>
            </w:r>
            <w:r w:rsidRPr="00354736">
              <w:rPr>
                <w:rFonts w:asciiTheme="minorHAnsi" w:hAnsiTheme="minorHAnsi"/>
                <w:vertAlign w:val="superscript"/>
              </w:rPr>
              <w:t>2</w:t>
            </w:r>
            <w:r w:rsidRPr="00354736">
              <w:rPr>
                <w:rFonts w:asciiTheme="minorHAnsi" w:hAnsiTheme="minorHAnsi"/>
              </w:rPr>
              <w:t>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10D22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.5±7.4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218CC5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.7</w:t>
            </w:r>
            <w:r w:rsidRPr="00B64A55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6.6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23CF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.2±6.5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EFA93B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4</w:t>
            </w:r>
          </w:p>
        </w:tc>
      </w:tr>
      <w:tr w:rsidR="00C329E5" w:rsidRPr="00354736" w14:paraId="191C6DC7" w14:textId="77777777" w:rsidTr="00C329E5">
        <w:trPr>
          <w:trHeight w:val="559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5F516D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WC (cm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C3B131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3.6</w:t>
            </w:r>
            <w:r w:rsidRPr="00006150">
              <w:rPr>
                <w:rFonts w:asciiTheme="minorHAnsi" w:hAnsiTheme="minorHAnsi"/>
              </w:rPr>
              <w:t>±</w:t>
            </w:r>
            <w:r>
              <w:rPr>
                <w:rFonts w:asciiTheme="minorHAnsi" w:hAnsiTheme="minorHAnsi"/>
              </w:rPr>
              <w:t>15.9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71828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5.0±15.6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A9A486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7.2±18.1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011F5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6</w:t>
            </w:r>
          </w:p>
        </w:tc>
      </w:tr>
      <w:tr w:rsidR="00C329E5" w:rsidRPr="00354736" w14:paraId="3EBE0072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AC3A0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CVD</w:t>
            </w:r>
            <w:r>
              <w:rPr>
                <w:rFonts w:asciiTheme="minorHAnsi" w:hAnsiTheme="minorHAnsi"/>
              </w:rPr>
              <w:t xml:space="preserve">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3B8E2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/174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C9B6E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/160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7A86FF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/29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32DFB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6</w:t>
            </w:r>
          </w:p>
        </w:tc>
      </w:tr>
      <w:tr w:rsidR="00C329E5" w:rsidRPr="00354736" w14:paraId="4DBE5F32" w14:textId="77777777" w:rsidTr="00C329E5">
        <w:trPr>
          <w:trHeight w:val="559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23E46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T2DM</w:t>
            </w:r>
            <w:r>
              <w:rPr>
                <w:rFonts w:asciiTheme="minorHAnsi" w:hAnsiTheme="minorHAnsi"/>
              </w:rPr>
              <w:t xml:space="preserve">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FD9509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/175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4B69C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/158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25427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/33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964AC0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3</w:t>
            </w:r>
          </w:p>
        </w:tc>
      </w:tr>
      <w:tr w:rsidR="00C329E5" w:rsidRPr="00354736" w14:paraId="6D3FC34B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56EAE4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Cholesterol</w:t>
            </w:r>
            <w:r>
              <w:rPr>
                <w:rFonts w:asciiTheme="minorHAnsi" w:hAnsiTheme="minorHAnsi"/>
              </w:rPr>
              <w:t xml:space="preserve"> disorders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7DEB9E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9/168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C4EE7B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9/146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DB5AF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/28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3D42FC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3</w:t>
            </w:r>
          </w:p>
        </w:tc>
      </w:tr>
      <w:tr w:rsidR="00C329E5" w:rsidRPr="00354736" w14:paraId="11C1BD46" w14:textId="77777777" w:rsidTr="00C329E5">
        <w:trPr>
          <w:trHeight w:val="525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33F6ED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Sleep hours</w:t>
            </w:r>
            <w:r>
              <w:rPr>
                <w:rFonts w:asciiTheme="minorHAnsi" w:hAnsiTheme="minorHAnsi"/>
              </w:rPr>
              <w:t xml:space="preserve"> (A/B/C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94C47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3/124/30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42691F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1/106/28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C773D8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/24/7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FF35DA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</w:t>
            </w:r>
          </w:p>
        </w:tc>
      </w:tr>
      <w:tr w:rsidR="00C329E5" w:rsidRPr="00354736" w14:paraId="0BE8F72B" w14:textId="77777777" w:rsidTr="00C329E5">
        <w:trPr>
          <w:trHeight w:val="559"/>
        </w:trPr>
        <w:tc>
          <w:tcPr>
            <w:tcW w:w="19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86D393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 w:rsidRPr="00354736">
              <w:rPr>
                <w:rFonts w:asciiTheme="minorHAnsi" w:hAnsiTheme="minorHAnsi"/>
              </w:rPr>
              <w:t>Sleep disorder</w:t>
            </w:r>
            <w:r>
              <w:rPr>
                <w:rFonts w:asciiTheme="minorHAnsi" w:hAnsiTheme="minorHAnsi"/>
              </w:rPr>
              <w:t xml:space="preserve"> (Y/N)</w:t>
            </w:r>
          </w:p>
        </w:tc>
        <w:tc>
          <w:tcPr>
            <w:tcW w:w="13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6F85E1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/150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6FF83B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2/133</w:t>
            </w:r>
          </w:p>
        </w:tc>
        <w:tc>
          <w:tcPr>
            <w:tcW w:w="166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2D40F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/33</w:t>
            </w:r>
          </w:p>
        </w:tc>
        <w:tc>
          <w:tcPr>
            <w:tcW w:w="18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82D317" w14:textId="77777777" w:rsidR="00C329E5" w:rsidRPr="00354736" w:rsidRDefault="00C329E5" w:rsidP="00320293">
            <w:pPr>
              <w:spacing w:before="24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1</w:t>
            </w:r>
          </w:p>
        </w:tc>
      </w:tr>
    </w:tbl>
    <w:p w14:paraId="035EEFFC" w14:textId="77777777" w:rsidR="00CA72CC" w:rsidRDefault="00CA72CC" w:rsidP="00CA72CC">
      <w:pPr>
        <w:spacing w:line="240" w:lineRule="auto"/>
        <w:jc w:val="left"/>
      </w:pPr>
    </w:p>
    <w:p w14:paraId="6C295556" w14:textId="29A828EF" w:rsidR="00CA72CC" w:rsidRPr="00CA72CC" w:rsidRDefault="00CA72CC" w:rsidP="00CA72CC">
      <w:pPr>
        <w:spacing w:line="240" w:lineRule="auto"/>
        <w:jc w:val="left"/>
        <w:rPr>
          <w:sz w:val="20"/>
          <w:szCs w:val="20"/>
        </w:rPr>
      </w:pPr>
      <w:r w:rsidRPr="00CA72CC">
        <w:rPr>
          <w:sz w:val="20"/>
          <w:szCs w:val="20"/>
        </w:rPr>
        <w:t>*Complete data were available for 454 subjects.</w:t>
      </w:r>
    </w:p>
    <w:p w14:paraId="08BBA654" w14:textId="77777777" w:rsidR="00CA72CC" w:rsidRPr="00CA72CC" w:rsidRDefault="00CA72CC" w:rsidP="00CA72CC">
      <w:pPr>
        <w:spacing w:line="240" w:lineRule="auto"/>
        <w:jc w:val="left"/>
        <w:rPr>
          <w:sz w:val="20"/>
          <w:szCs w:val="20"/>
        </w:rPr>
      </w:pPr>
      <w:r w:rsidRPr="00CA72CC">
        <w:rPr>
          <w:sz w:val="20"/>
          <w:szCs w:val="20"/>
        </w:rPr>
        <w:t>BMI, body mass index; WC, waist circumference; Sleep hours (A/B/C), A, less than 6 hours, B, between 6 and 8 hours, C, more than 8 hours; Y, yes (presence); N, no (absence); CVD, cardiovascular diseases; T2DM, type 2 diabetes mellitus; ANOVA and chi-squared test were applied as appropriate.</w:t>
      </w:r>
    </w:p>
    <w:p w14:paraId="5EA7958A" w14:textId="53DD4F88" w:rsidR="007C0BFE" w:rsidRDefault="007C0BFE">
      <w:pPr>
        <w:spacing w:line="240" w:lineRule="auto"/>
        <w:jc w:val="left"/>
      </w:pPr>
      <w:bookmarkStart w:id="0" w:name="_GoBack"/>
      <w:bookmarkEnd w:id="0"/>
    </w:p>
    <w:sectPr w:rsidR="007C0BFE" w:rsidSect="007D4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702CB"/>
    <w:multiLevelType w:val="hybridMultilevel"/>
    <w:tmpl w:val="A9D281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A706585"/>
    <w:multiLevelType w:val="hybridMultilevel"/>
    <w:tmpl w:val="4AD8D364"/>
    <w:lvl w:ilvl="0" w:tplc="5F3CF1BC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5e25x08ervp7esw9d5vt2mwxw2aatspa02&quot;&gt;obesity paper&lt;record-ids&gt;&lt;item&gt;1&lt;/item&gt;&lt;item&gt;5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2&lt;/item&gt;&lt;item&gt;24&lt;/item&gt;&lt;item&gt;27&lt;/item&gt;&lt;item&gt;32&lt;/item&gt;&lt;item&gt;33&lt;/item&gt;&lt;item&gt;34&lt;/item&gt;&lt;item&gt;37&lt;/item&gt;&lt;item&gt;38&lt;/item&gt;&lt;item&gt;39&lt;/item&gt;&lt;item&gt;40&lt;/item&gt;&lt;item&gt;43&lt;/item&gt;&lt;item&gt;44&lt;/item&gt;&lt;item&gt;45&lt;/item&gt;&lt;item&gt;46&lt;/item&gt;&lt;item&gt;47&lt;/item&gt;&lt;item&gt;49&lt;/item&gt;&lt;item&gt;51&lt;/item&gt;&lt;item&gt;52&lt;/item&gt;&lt;item&gt;59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EE05CF"/>
    <w:rsid w:val="000050DA"/>
    <w:rsid w:val="00006150"/>
    <w:rsid w:val="000066E1"/>
    <w:rsid w:val="000155B4"/>
    <w:rsid w:val="0003044F"/>
    <w:rsid w:val="000412DA"/>
    <w:rsid w:val="00047111"/>
    <w:rsid w:val="00056D21"/>
    <w:rsid w:val="00061997"/>
    <w:rsid w:val="00062959"/>
    <w:rsid w:val="00066335"/>
    <w:rsid w:val="00071A26"/>
    <w:rsid w:val="0007330F"/>
    <w:rsid w:val="000758B6"/>
    <w:rsid w:val="00076FDB"/>
    <w:rsid w:val="000843A3"/>
    <w:rsid w:val="0008563C"/>
    <w:rsid w:val="00085C8C"/>
    <w:rsid w:val="0009049F"/>
    <w:rsid w:val="000932C3"/>
    <w:rsid w:val="00095F3C"/>
    <w:rsid w:val="00097180"/>
    <w:rsid w:val="000A5895"/>
    <w:rsid w:val="000A6222"/>
    <w:rsid w:val="000B1091"/>
    <w:rsid w:val="000B3D99"/>
    <w:rsid w:val="000C56EF"/>
    <w:rsid w:val="000D6B51"/>
    <w:rsid w:val="000E03CA"/>
    <w:rsid w:val="000E247B"/>
    <w:rsid w:val="000E4A3F"/>
    <w:rsid w:val="000F1B80"/>
    <w:rsid w:val="000F5073"/>
    <w:rsid w:val="00104BA6"/>
    <w:rsid w:val="00105E54"/>
    <w:rsid w:val="00107771"/>
    <w:rsid w:val="001103B2"/>
    <w:rsid w:val="00110C76"/>
    <w:rsid w:val="00110ED7"/>
    <w:rsid w:val="001176E9"/>
    <w:rsid w:val="00117A6B"/>
    <w:rsid w:val="00121093"/>
    <w:rsid w:val="00122862"/>
    <w:rsid w:val="00126D78"/>
    <w:rsid w:val="00143401"/>
    <w:rsid w:val="0016567C"/>
    <w:rsid w:val="00171086"/>
    <w:rsid w:val="00171731"/>
    <w:rsid w:val="00173813"/>
    <w:rsid w:val="0017436A"/>
    <w:rsid w:val="00176039"/>
    <w:rsid w:val="00177E47"/>
    <w:rsid w:val="00180671"/>
    <w:rsid w:val="00181A98"/>
    <w:rsid w:val="00191A2B"/>
    <w:rsid w:val="001A1B6F"/>
    <w:rsid w:val="001A34CD"/>
    <w:rsid w:val="001B06DC"/>
    <w:rsid w:val="001B401E"/>
    <w:rsid w:val="001B47C5"/>
    <w:rsid w:val="001C2E0F"/>
    <w:rsid w:val="001C4C53"/>
    <w:rsid w:val="001C5929"/>
    <w:rsid w:val="001D70FC"/>
    <w:rsid w:val="001D7556"/>
    <w:rsid w:val="001E22E6"/>
    <w:rsid w:val="001E2853"/>
    <w:rsid w:val="001E6912"/>
    <w:rsid w:val="001E733E"/>
    <w:rsid w:val="001E79A6"/>
    <w:rsid w:val="001F2ADB"/>
    <w:rsid w:val="001F70E8"/>
    <w:rsid w:val="0020419D"/>
    <w:rsid w:val="00204BBC"/>
    <w:rsid w:val="002119B3"/>
    <w:rsid w:val="00211DA2"/>
    <w:rsid w:val="0022667E"/>
    <w:rsid w:val="002336A2"/>
    <w:rsid w:val="0023440F"/>
    <w:rsid w:val="0023687B"/>
    <w:rsid w:val="00240CED"/>
    <w:rsid w:val="00240E7C"/>
    <w:rsid w:val="00245529"/>
    <w:rsid w:val="00247BE4"/>
    <w:rsid w:val="0025052A"/>
    <w:rsid w:val="002520F7"/>
    <w:rsid w:val="002522FB"/>
    <w:rsid w:val="002539D1"/>
    <w:rsid w:val="002564F5"/>
    <w:rsid w:val="002565BA"/>
    <w:rsid w:val="0026130A"/>
    <w:rsid w:val="00277D1E"/>
    <w:rsid w:val="00290400"/>
    <w:rsid w:val="00292AEF"/>
    <w:rsid w:val="00294DBA"/>
    <w:rsid w:val="002A2637"/>
    <w:rsid w:val="002A50B5"/>
    <w:rsid w:val="002A725B"/>
    <w:rsid w:val="002B5B14"/>
    <w:rsid w:val="002B6BB4"/>
    <w:rsid w:val="002B7EA8"/>
    <w:rsid w:val="002C7CF7"/>
    <w:rsid w:val="002E6468"/>
    <w:rsid w:val="002E6C4C"/>
    <w:rsid w:val="002E72AE"/>
    <w:rsid w:val="002E7706"/>
    <w:rsid w:val="002F46E6"/>
    <w:rsid w:val="00301419"/>
    <w:rsid w:val="00304395"/>
    <w:rsid w:val="00305541"/>
    <w:rsid w:val="00311142"/>
    <w:rsid w:val="00320293"/>
    <w:rsid w:val="0032034A"/>
    <w:rsid w:val="00322287"/>
    <w:rsid w:val="00324332"/>
    <w:rsid w:val="00326BEC"/>
    <w:rsid w:val="00331290"/>
    <w:rsid w:val="0033294F"/>
    <w:rsid w:val="003412B5"/>
    <w:rsid w:val="003426CD"/>
    <w:rsid w:val="00350197"/>
    <w:rsid w:val="00350EEF"/>
    <w:rsid w:val="00352694"/>
    <w:rsid w:val="00353335"/>
    <w:rsid w:val="003544AE"/>
    <w:rsid w:val="00354736"/>
    <w:rsid w:val="00354C4C"/>
    <w:rsid w:val="00357007"/>
    <w:rsid w:val="00357E7D"/>
    <w:rsid w:val="00360778"/>
    <w:rsid w:val="00361E28"/>
    <w:rsid w:val="0036268C"/>
    <w:rsid w:val="00366A47"/>
    <w:rsid w:val="0037446B"/>
    <w:rsid w:val="0037607B"/>
    <w:rsid w:val="00385016"/>
    <w:rsid w:val="003876E3"/>
    <w:rsid w:val="00393AB8"/>
    <w:rsid w:val="003A3A10"/>
    <w:rsid w:val="003C0654"/>
    <w:rsid w:val="003C2948"/>
    <w:rsid w:val="003C55AA"/>
    <w:rsid w:val="003C56C3"/>
    <w:rsid w:val="003D06D8"/>
    <w:rsid w:val="003E2FDD"/>
    <w:rsid w:val="003E6A6C"/>
    <w:rsid w:val="003E7FF5"/>
    <w:rsid w:val="003F0CC5"/>
    <w:rsid w:val="003F5EC8"/>
    <w:rsid w:val="003F6306"/>
    <w:rsid w:val="003F73A5"/>
    <w:rsid w:val="00402C3F"/>
    <w:rsid w:val="00403CB8"/>
    <w:rsid w:val="004142B0"/>
    <w:rsid w:val="00420A0C"/>
    <w:rsid w:val="00422A45"/>
    <w:rsid w:val="00425FB1"/>
    <w:rsid w:val="0043097F"/>
    <w:rsid w:val="00432B33"/>
    <w:rsid w:val="00433E47"/>
    <w:rsid w:val="00441B68"/>
    <w:rsid w:val="00441C72"/>
    <w:rsid w:val="00445299"/>
    <w:rsid w:val="00451A7B"/>
    <w:rsid w:val="00452A2E"/>
    <w:rsid w:val="00452ABF"/>
    <w:rsid w:val="004545CE"/>
    <w:rsid w:val="004552CC"/>
    <w:rsid w:val="00455CC5"/>
    <w:rsid w:val="00456FAE"/>
    <w:rsid w:val="00457786"/>
    <w:rsid w:val="00467E38"/>
    <w:rsid w:val="00472105"/>
    <w:rsid w:val="00476F08"/>
    <w:rsid w:val="00481655"/>
    <w:rsid w:val="0048250D"/>
    <w:rsid w:val="00483AAE"/>
    <w:rsid w:val="004A0D64"/>
    <w:rsid w:val="004A17AF"/>
    <w:rsid w:val="004A48A8"/>
    <w:rsid w:val="004A6497"/>
    <w:rsid w:val="004B0F83"/>
    <w:rsid w:val="004C63F7"/>
    <w:rsid w:val="004C6546"/>
    <w:rsid w:val="004D69D4"/>
    <w:rsid w:val="004D7A9A"/>
    <w:rsid w:val="004F2C19"/>
    <w:rsid w:val="00501474"/>
    <w:rsid w:val="00503BBD"/>
    <w:rsid w:val="005045CB"/>
    <w:rsid w:val="00511663"/>
    <w:rsid w:val="005117C4"/>
    <w:rsid w:val="00513864"/>
    <w:rsid w:val="00513988"/>
    <w:rsid w:val="00517FC0"/>
    <w:rsid w:val="00521BC7"/>
    <w:rsid w:val="005279FA"/>
    <w:rsid w:val="00532183"/>
    <w:rsid w:val="00533E06"/>
    <w:rsid w:val="0053513F"/>
    <w:rsid w:val="00535B30"/>
    <w:rsid w:val="00541E49"/>
    <w:rsid w:val="00584FEC"/>
    <w:rsid w:val="00592AA2"/>
    <w:rsid w:val="005933D2"/>
    <w:rsid w:val="005B150D"/>
    <w:rsid w:val="005B1C08"/>
    <w:rsid w:val="005B393C"/>
    <w:rsid w:val="005B397F"/>
    <w:rsid w:val="005B4C82"/>
    <w:rsid w:val="005B7465"/>
    <w:rsid w:val="005C00AF"/>
    <w:rsid w:val="005C6829"/>
    <w:rsid w:val="005D2B1D"/>
    <w:rsid w:val="005E3AA2"/>
    <w:rsid w:val="005F78C3"/>
    <w:rsid w:val="0060103A"/>
    <w:rsid w:val="00601EA7"/>
    <w:rsid w:val="006039BD"/>
    <w:rsid w:val="006043E9"/>
    <w:rsid w:val="00607699"/>
    <w:rsid w:val="00620187"/>
    <w:rsid w:val="00631A58"/>
    <w:rsid w:val="006346AE"/>
    <w:rsid w:val="00634DA8"/>
    <w:rsid w:val="00634E95"/>
    <w:rsid w:val="00670105"/>
    <w:rsid w:val="00670512"/>
    <w:rsid w:val="0067496A"/>
    <w:rsid w:val="0067683F"/>
    <w:rsid w:val="00681BF4"/>
    <w:rsid w:val="00683A28"/>
    <w:rsid w:val="00684B4B"/>
    <w:rsid w:val="0068541B"/>
    <w:rsid w:val="006900D4"/>
    <w:rsid w:val="00690725"/>
    <w:rsid w:val="0069542C"/>
    <w:rsid w:val="006A0445"/>
    <w:rsid w:val="006A1F5C"/>
    <w:rsid w:val="006A265B"/>
    <w:rsid w:val="006A4223"/>
    <w:rsid w:val="006A4671"/>
    <w:rsid w:val="006B0218"/>
    <w:rsid w:val="006B2672"/>
    <w:rsid w:val="006C3562"/>
    <w:rsid w:val="006C45E7"/>
    <w:rsid w:val="006C47C5"/>
    <w:rsid w:val="006C6C3D"/>
    <w:rsid w:val="006C7AE6"/>
    <w:rsid w:val="006D0E88"/>
    <w:rsid w:val="006D46D4"/>
    <w:rsid w:val="006D72E2"/>
    <w:rsid w:val="006E699A"/>
    <w:rsid w:val="006F247F"/>
    <w:rsid w:val="006F4D4D"/>
    <w:rsid w:val="00700BB3"/>
    <w:rsid w:val="00700F9C"/>
    <w:rsid w:val="00716CF2"/>
    <w:rsid w:val="007209E4"/>
    <w:rsid w:val="00721C1A"/>
    <w:rsid w:val="00721D52"/>
    <w:rsid w:val="00722490"/>
    <w:rsid w:val="007254F7"/>
    <w:rsid w:val="007302B1"/>
    <w:rsid w:val="0073121E"/>
    <w:rsid w:val="007321EA"/>
    <w:rsid w:val="00736DB7"/>
    <w:rsid w:val="00737BA8"/>
    <w:rsid w:val="00743604"/>
    <w:rsid w:val="00743AAC"/>
    <w:rsid w:val="00754550"/>
    <w:rsid w:val="007622F4"/>
    <w:rsid w:val="0076426E"/>
    <w:rsid w:val="007648DC"/>
    <w:rsid w:val="0076497C"/>
    <w:rsid w:val="00767CE8"/>
    <w:rsid w:val="007718F2"/>
    <w:rsid w:val="00773525"/>
    <w:rsid w:val="00774AC0"/>
    <w:rsid w:val="00777CCB"/>
    <w:rsid w:val="00780FA9"/>
    <w:rsid w:val="0078228C"/>
    <w:rsid w:val="00783685"/>
    <w:rsid w:val="00796963"/>
    <w:rsid w:val="007A71EC"/>
    <w:rsid w:val="007A7502"/>
    <w:rsid w:val="007B0AD1"/>
    <w:rsid w:val="007B28E3"/>
    <w:rsid w:val="007C0BFE"/>
    <w:rsid w:val="007D4485"/>
    <w:rsid w:val="007D4E92"/>
    <w:rsid w:val="007E4A26"/>
    <w:rsid w:val="007E52C0"/>
    <w:rsid w:val="007E5B89"/>
    <w:rsid w:val="007E6EA3"/>
    <w:rsid w:val="007F035F"/>
    <w:rsid w:val="007F5B70"/>
    <w:rsid w:val="00802325"/>
    <w:rsid w:val="00810EC0"/>
    <w:rsid w:val="00811C15"/>
    <w:rsid w:val="008163AE"/>
    <w:rsid w:val="00817DBF"/>
    <w:rsid w:val="008204B7"/>
    <w:rsid w:val="00820AD5"/>
    <w:rsid w:val="00827524"/>
    <w:rsid w:val="00827885"/>
    <w:rsid w:val="00827D8E"/>
    <w:rsid w:val="00835090"/>
    <w:rsid w:val="008373F9"/>
    <w:rsid w:val="0083783E"/>
    <w:rsid w:val="00837A40"/>
    <w:rsid w:val="00837E46"/>
    <w:rsid w:val="00843A91"/>
    <w:rsid w:val="008535CE"/>
    <w:rsid w:val="0085615F"/>
    <w:rsid w:val="008569B1"/>
    <w:rsid w:val="00857DC0"/>
    <w:rsid w:val="008620F9"/>
    <w:rsid w:val="0086779D"/>
    <w:rsid w:val="00882E32"/>
    <w:rsid w:val="008C131E"/>
    <w:rsid w:val="008C1894"/>
    <w:rsid w:val="008C3081"/>
    <w:rsid w:val="008C35EE"/>
    <w:rsid w:val="008D3620"/>
    <w:rsid w:val="008D4E3E"/>
    <w:rsid w:val="008D5C03"/>
    <w:rsid w:val="008E1525"/>
    <w:rsid w:val="008F07ED"/>
    <w:rsid w:val="008F470B"/>
    <w:rsid w:val="008F6F93"/>
    <w:rsid w:val="008F7F94"/>
    <w:rsid w:val="0090011F"/>
    <w:rsid w:val="00904CAF"/>
    <w:rsid w:val="0090625F"/>
    <w:rsid w:val="0090756C"/>
    <w:rsid w:val="00907C7C"/>
    <w:rsid w:val="00923375"/>
    <w:rsid w:val="00923C77"/>
    <w:rsid w:val="009259E2"/>
    <w:rsid w:val="00931EB9"/>
    <w:rsid w:val="00934DEC"/>
    <w:rsid w:val="009367CF"/>
    <w:rsid w:val="00951914"/>
    <w:rsid w:val="00954960"/>
    <w:rsid w:val="00954BDA"/>
    <w:rsid w:val="00956A25"/>
    <w:rsid w:val="00956CFF"/>
    <w:rsid w:val="009657CB"/>
    <w:rsid w:val="009768A8"/>
    <w:rsid w:val="00976A16"/>
    <w:rsid w:val="00982D3F"/>
    <w:rsid w:val="00984BCF"/>
    <w:rsid w:val="00995025"/>
    <w:rsid w:val="00996080"/>
    <w:rsid w:val="009969AF"/>
    <w:rsid w:val="0099703F"/>
    <w:rsid w:val="009975C8"/>
    <w:rsid w:val="009A7DD1"/>
    <w:rsid w:val="009A7E9E"/>
    <w:rsid w:val="009B3A74"/>
    <w:rsid w:val="009B4297"/>
    <w:rsid w:val="009B6738"/>
    <w:rsid w:val="009C6431"/>
    <w:rsid w:val="009D0950"/>
    <w:rsid w:val="009D1BEB"/>
    <w:rsid w:val="009D2423"/>
    <w:rsid w:val="009D347F"/>
    <w:rsid w:val="009D5702"/>
    <w:rsid w:val="009D640B"/>
    <w:rsid w:val="009E091E"/>
    <w:rsid w:val="009E455B"/>
    <w:rsid w:val="009E6F27"/>
    <w:rsid w:val="009F559D"/>
    <w:rsid w:val="009F7A5B"/>
    <w:rsid w:val="00A129F6"/>
    <w:rsid w:val="00A14E01"/>
    <w:rsid w:val="00A17160"/>
    <w:rsid w:val="00A30335"/>
    <w:rsid w:val="00A434D1"/>
    <w:rsid w:val="00A45188"/>
    <w:rsid w:val="00A4730A"/>
    <w:rsid w:val="00A47B7B"/>
    <w:rsid w:val="00A5037E"/>
    <w:rsid w:val="00A504A1"/>
    <w:rsid w:val="00A624E9"/>
    <w:rsid w:val="00A63DF3"/>
    <w:rsid w:val="00A72CE4"/>
    <w:rsid w:val="00A775C9"/>
    <w:rsid w:val="00A85D5A"/>
    <w:rsid w:val="00A90770"/>
    <w:rsid w:val="00A95AF6"/>
    <w:rsid w:val="00A95CE5"/>
    <w:rsid w:val="00A96447"/>
    <w:rsid w:val="00AA3AEC"/>
    <w:rsid w:val="00AB4EF3"/>
    <w:rsid w:val="00AB616F"/>
    <w:rsid w:val="00AB7AF2"/>
    <w:rsid w:val="00AC63BE"/>
    <w:rsid w:val="00AC78E2"/>
    <w:rsid w:val="00AD091C"/>
    <w:rsid w:val="00AD4B79"/>
    <w:rsid w:val="00AD7C9F"/>
    <w:rsid w:val="00AE0C6A"/>
    <w:rsid w:val="00AE5C7E"/>
    <w:rsid w:val="00AF6C10"/>
    <w:rsid w:val="00B04284"/>
    <w:rsid w:val="00B11907"/>
    <w:rsid w:val="00B1493C"/>
    <w:rsid w:val="00B161AA"/>
    <w:rsid w:val="00B17E27"/>
    <w:rsid w:val="00B2381A"/>
    <w:rsid w:val="00B26C82"/>
    <w:rsid w:val="00B312ED"/>
    <w:rsid w:val="00B332D2"/>
    <w:rsid w:val="00B41534"/>
    <w:rsid w:val="00B42973"/>
    <w:rsid w:val="00B5001B"/>
    <w:rsid w:val="00B57DDB"/>
    <w:rsid w:val="00B64793"/>
    <w:rsid w:val="00B64A55"/>
    <w:rsid w:val="00B64F76"/>
    <w:rsid w:val="00B65EB5"/>
    <w:rsid w:val="00B70B7C"/>
    <w:rsid w:val="00B773A1"/>
    <w:rsid w:val="00B82D84"/>
    <w:rsid w:val="00B838B4"/>
    <w:rsid w:val="00B8687E"/>
    <w:rsid w:val="00B87FC1"/>
    <w:rsid w:val="00B9691E"/>
    <w:rsid w:val="00BA124D"/>
    <w:rsid w:val="00BA15B0"/>
    <w:rsid w:val="00BB6108"/>
    <w:rsid w:val="00BC46A4"/>
    <w:rsid w:val="00BC4E89"/>
    <w:rsid w:val="00BC6071"/>
    <w:rsid w:val="00BC6F43"/>
    <w:rsid w:val="00BC7D5C"/>
    <w:rsid w:val="00BD4C3C"/>
    <w:rsid w:val="00BE79DB"/>
    <w:rsid w:val="00BE7C21"/>
    <w:rsid w:val="00C07683"/>
    <w:rsid w:val="00C07CEA"/>
    <w:rsid w:val="00C13A22"/>
    <w:rsid w:val="00C26C95"/>
    <w:rsid w:val="00C329E5"/>
    <w:rsid w:val="00C33412"/>
    <w:rsid w:val="00C3354B"/>
    <w:rsid w:val="00C37E47"/>
    <w:rsid w:val="00C4584F"/>
    <w:rsid w:val="00C6592B"/>
    <w:rsid w:val="00C713CD"/>
    <w:rsid w:val="00C72CCB"/>
    <w:rsid w:val="00C75DB1"/>
    <w:rsid w:val="00C773BB"/>
    <w:rsid w:val="00C805F7"/>
    <w:rsid w:val="00C822B3"/>
    <w:rsid w:val="00C86A42"/>
    <w:rsid w:val="00C90371"/>
    <w:rsid w:val="00C94D6E"/>
    <w:rsid w:val="00C95BC8"/>
    <w:rsid w:val="00C973A7"/>
    <w:rsid w:val="00CA3392"/>
    <w:rsid w:val="00CA72CC"/>
    <w:rsid w:val="00CA7A92"/>
    <w:rsid w:val="00CB0D76"/>
    <w:rsid w:val="00CB210F"/>
    <w:rsid w:val="00CB3871"/>
    <w:rsid w:val="00CB6B0F"/>
    <w:rsid w:val="00CC2935"/>
    <w:rsid w:val="00CC4F82"/>
    <w:rsid w:val="00CC64C5"/>
    <w:rsid w:val="00CE5AD7"/>
    <w:rsid w:val="00CE6EF9"/>
    <w:rsid w:val="00D0516C"/>
    <w:rsid w:val="00D07FFA"/>
    <w:rsid w:val="00D102E7"/>
    <w:rsid w:val="00D13BE1"/>
    <w:rsid w:val="00D17EFF"/>
    <w:rsid w:val="00D21DE2"/>
    <w:rsid w:val="00D22EBE"/>
    <w:rsid w:val="00D25212"/>
    <w:rsid w:val="00D307D2"/>
    <w:rsid w:val="00D327E5"/>
    <w:rsid w:val="00D36057"/>
    <w:rsid w:val="00D3796D"/>
    <w:rsid w:val="00D41DC7"/>
    <w:rsid w:val="00D4705D"/>
    <w:rsid w:val="00D47CA5"/>
    <w:rsid w:val="00D50230"/>
    <w:rsid w:val="00D545B5"/>
    <w:rsid w:val="00D71888"/>
    <w:rsid w:val="00D8079E"/>
    <w:rsid w:val="00D810D4"/>
    <w:rsid w:val="00D91724"/>
    <w:rsid w:val="00D92066"/>
    <w:rsid w:val="00D973F3"/>
    <w:rsid w:val="00DA0F14"/>
    <w:rsid w:val="00DA2943"/>
    <w:rsid w:val="00DA52FA"/>
    <w:rsid w:val="00DB2924"/>
    <w:rsid w:val="00DB683D"/>
    <w:rsid w:val="00DB7A44"/>
    <w:rsid w:val="00DC0378"/>
    <w:rsid w:val="00DC0AB4"/>
    <w:rsid w:val="00DC1038"/>
    <w:rsid w:val="00DC4D19"/>
    <w:rsid w:val="00DC5995"/>
    <w:rsid w:val="00DD5EFD"/>
    <w:rsid w:val="00DD7F18"/>
    <w:rsid w:val="00DF3546"/>
    <w:rsid w:val="00DF6B14"/>
    <w:rsid w:val="00DF7AE3"/>
    <w:rsid w:val="00E02440"/>
    <w:rsid w:val="00E05C9D"/>
    <w:rsid w:val="00E10824"/>
    <w:rsid w:val="00E152BF"/>
    <w:rsid w:val="00E16E06"/>
    <w:rsid w:val="00E21DAF"/>
    <w:rsid w:val="00E3052E"/>
    <w:rsid w:val="00E324F4"/>
    <w:rsid w:val="00E34156"/>
    <w:rsid w:val="00E46DFD"/>
    <w:rsid w:val="00E50C9B"/>
    <w:rsid w:val="00E5170D"/>
    <w:rsid w:val="00E51D3D"/>
    <w:rsid w:val="00E64AD3"/>
    <w:rsid w:val="00E833E8"/>
    <w:rsid w:val="00E912F9"/>
    <w:rsid w:val="00EA2210"/>
    <w:rsid w:val="00EA7910"/>
    <w:rsid w:val="00EB306B"/>
    <w:rsid w:val="00EB5AA1"/>
    <w:rsid w:val="00EB6059"/>
    <w:rsid w:val="00EB6C57"/>
    <w:rsid w:val="00EC1F14"/>
    <w:rsid w:val="00EC2010"/>
    <w:rsid w:val="00EC2293"/>
    <w:rsid w:val="00EC262F"/>
    <w:rsid w:val="00EC6110"/>
    <w:rsid w:val="00EC73BE"/>
    <w:rsid w:val="00ED1D91"/>
    <w:rsid w:val="00EE05CF"/>
    <w:rsid w:val="00EE1AC9"/>
    <w:rsid w:val="00EE32D1"/>
    <w:rsid w:val="00EE7F9E"/>
    <w:rsid w:val="00EF1EFA"/>
    <w:rsid w:val="00EF6E1E"/>
    <w:rsid w:val="00EF7570"/>
    <w:rsid w:val="00F01B5B"/>
    <w:rsid w:val="00F01C6E"/>
    <w:rsid w:val="00F03B4C"/>
    <w:rsid w:val="00F03B5F"/>
    <w:rsid w:val="00F0539C"/>
    <w:rsid w:val="00F06357"/>
    <w:rsid w:val="00F06B68"/>
    <w:rsid w:val="00F127F3"/>
    <w:rsid w:val="00F2045F"/>
    <w:rsid w:val="00F2099C"/>
    <w:rsid w:val="00F57C7A"/>
    <w:rsid w:val="00F57D38"/>
    <w:rsid w:val="00F96F41"/>
    <w:rsid w:val="00FA5588"/>
    <w:rsid w:val="00FB0799"/>
    <w:rsid w:val="00FB146E"/>
    <w:rsid w:val="00FB17FE"/>
    <w:rsid w:val="00FB1F35"/>
    <w:rsid w:val="00FB6BFE"/>
    <w:rsid w:val="00FB78FA"/>
    <w:rsid w:val="00FC5561"/>
    <w:rsid w:val="00FC66A3"/>
    <w:rsid w:val="00FE74AF"/>
    <w:rsid w:val="00FF1CC2"/>
    <w:rsid w:val="00FF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92A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E92"/>
    <w:pPr>
      <w:spacing w:line="360" w:lineRule="auto"/>
      <w:jc w:val="center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56FAE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rsid w:val="001C592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045C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5B3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D4485"/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48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D4485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4485"/>
    <w:rPr>
      <w:noProof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3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06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E92"/>
    <w:pPr>
      <w:spacing w:line="360" w:lineRule="auto"/>
      <w:jc w:val="center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56FAE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rsid w:val="001C592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045C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5B3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D4485"/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48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D4485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4485"/>
    <w:rPr>
      <w:noProof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3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06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18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9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3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603ED-CE16-C24C-B1F4-7337580C7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2</TotalTime>
  <Pages>3</Pages>
  <Words>394</Words>
  <Characters>225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eis</dc:creator>
  <cp:lastModifiedBy>Sara Tomei</cp:lastModifiedBy>
  <cp:revision>7</cp:revision>
  <cp:lastPrinted>2014-05-25T06:43:00Z</cp:lastPrinted>
  <dcterms:created xsi:type="dcterms:W3CDTF">2014-06-15T11:28:00Z</dcterms:created>
  <dcterms:modified xsi:type="dcterms:W3CDTF">2015-01-24T21:38:00Z</dcterms:modified>
</cp:coreProperties>
</file>